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A7983" w14:textId="2939E0E4" w:rsidR="00AE55DA" w:rsidRPr="00A3104C" w:rsidRDefault="00AE55DA">
      <w:pPr>
        <w:rPr>
          <w:rFonts w:ascii="Arial" w:hAnsi="Arial" w:cs="Arial"/>
          <w:b/>
          <w:sz w:val="24"/>
          <w:szCs w:val="24"/>
        </w:rPr>
      </w:pPr>
      <w:r w:rsidRPr="00A3104C">
        <w:rPr>
          <w:rFonts w:ascii="Arial" w:hAnsi="Arial" w:cs="Arial"/>
          <w:b/>
          <w:sz w:val="24"/>
          <w:szCs w:val="24"/>
        </w:rPr>
        <w:t xml:space="preserve">Supplemental Table </w:t>
      </w:r>
      <w:r w:rsidR="00110077"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 w:rsidRPr="00A3104C">
        <w:rPr>
          <w:rFonts w:ascii="Arial" w:hAnsi="Arial" w:cs="Arial"/>
          <w:b/>
          <w:sz w:val="24"/>
          <w:szCs w:val="24"/>
        </w:rPr>
        <w:t xml:space="preserve">. </w:t>
      </w:r>
      <w:r w:rsidR="00A3104C">
        <w:rPr>
          <w:rFonts w:ascii="Arial" w:hAnsi="Arial" w:cs="Arial"/>
          <w:b/>
          <w:sz w:val="24"/>
          <w:szCs w:val="24"/>
        </w:rPr>
        <w:t xml:space="preserve"> DGRP2 lines included in this study. </w:t>
      </w:r>
    </w:p>
    <w:tbl>
      <w:tblPr>
        <w:tblW w:w="5680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68"/>
        <w:gridCol w:w="902"/>
        <w:gridCol w:w="1113"/>
        <w:gridCol w:w="960"/>
        <w:gridCol w:w="1137"/>
      </w:tblGrid>
      <w:tr w:rsidR="00AE55DA" w:rsidRPr="00A3104C" w14:paraId="7C30BA23" w14:textId="77777777" w:rsidTr="00AE55DA">
        <w:trPr>
          <w:trHeight w:val="630"/>
        </w:trPr>
        <w:tc>
          <w:tcPr>
            <w:tcW w:w="1593" w:type="dxa"/>
            <w:shd w:val="clear" w:color="auto" w:fill="auto"/>
            <w:vAlign w:val="center"/>
            <w:hideMark/>
          </w:tcPr>
          <w:p w14:paraId="4B74468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6C325E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792D05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503C6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asal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F2A133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nduced</w:t>
            </w:r>
          </w:p>
        </w:tc>
      </w:tr>
      <w:tr w:rsidR="00AE55DA" w:rsidRPr="00A3104C" w14:paraId="0DDA0BD7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461CCA5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6F4C09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68C406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0C04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52D81D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97932FE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104F394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601184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30D5FB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EDC4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1F685D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4EBFA87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9A6025C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0B52CD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186B88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3081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A3B02E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152E63D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BF6E6BC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9FE7E0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335DA8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DAD9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BCA0C9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B7BCF88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45767AA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8308C6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986DBE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F054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66994B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52B40CA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47D56913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12CE17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1D314E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4FCD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AF49CA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BB45491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76131BD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6BE0DE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427520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174A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864524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23E0236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01D070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4A48FC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82BE01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FB6C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554D36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DBFF9CB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FE7A0AB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40B8BC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9FEFC7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8DFB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91A371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3BB13CA6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8DEC06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489141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9D40E1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E805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DFE9BF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ABE93EE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9708CD1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DD6DF9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74D013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3A45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83595B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B150AE1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C3DFF9C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183B79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5273DB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6E30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4F160A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</w:tr>
      <w:tr w:rsidR="00AE55DA" w:rsidRPr="00A3104C" w14:paraId="448047E2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14F4663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94C05F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48E22A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38BD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DA8EC5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A4795C0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852875D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11FC19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A52B0A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F8E4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411CF3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D08E16A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748AAA2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9C6F86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1350C8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F0B0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6C635C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2C95294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8BC711A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04BEB3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B8C08C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9AC1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D8C84A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F2EDD1D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071F127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E3D228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A62B28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850F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7F7F99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D88EA54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3E57169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43C94C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32347C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5F98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DC1C3F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306AD5B3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58924027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DB3F56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BD9629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A7A79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3D57EB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0CCABA8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D94F5B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6A438F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52A256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90FA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40A0E1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EDAA646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6E21130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9BA516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BD0C22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4B8F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A29C0E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B6A1563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529C065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DC6AAF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99ADD5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A313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EAFDAC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3BEF3B0D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4FC336C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F1A4D6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F178C8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8094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9083BE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</w:tr>
      <w:tr w:rsidR="00AE55DA" w:rsidRPr="00A3104C" w14:paraId="7E9F9EF4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3B940A8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4F24C3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E61C18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9333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E3E145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08E901C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4CA1E3D0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9AD6F1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D8AA41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6A43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1965D8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E5532FE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483B3F03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3ED42D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028EE8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4213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F8A0E5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6B495ADF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591F8C4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C013D6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69DC68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6EE2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97B53C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B12B64F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8300097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4938A2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B26F5C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F61F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34EA4B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C89BFBD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7E8D1C3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9C3F03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CE4628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48D0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3C2A03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C4487E0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B8D9A5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267C06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14DB28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C676A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4C2B27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</w:tr>
      <w:tr w:rsidR="00AE55DA" w:rsidRPr="00A3104C" w14:paraId="7B01ABC2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C1D424A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984E74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AA952D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B662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7EAEFE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0932D6F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A271895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8E6BD3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6F5731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E301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F970B2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5C4E237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942CE7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2F8A97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8891C9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A536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FFD5C2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8CF9B30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D272B9A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2C081B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E3C5FD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543E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F79A58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84EA246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F813902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2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B74E0E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DE4322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55CF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9AC0BD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3A3ED351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BB44499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DB8947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D23C4C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1380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10F125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5901245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73DAA1D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3B3D7C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568C9F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84A0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EDC540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B5A9914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53199B6F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86CDE4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397DAF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78CF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3A7E72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</w:tr>
      <w:tr w:rsidR="00AE55DA" w:rsidRPr="00A3104C" w14:paraId="59313121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DAF8808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20266B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12C0D3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4E04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01D256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51A8C6E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4F36AA6F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F35504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B5643A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D776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D8A137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46111AD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68A58F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484B3A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1ED146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340A6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A81107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DE57FB3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AEFE406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00BB3A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BF75EF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3E38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C3CA72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75C44F5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860CB84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46C90D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3FCAA8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68F2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54F898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A118C08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9CE2BF8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5798F1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372BEC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D508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DD61C8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A91B09B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E360E10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AC638B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17B2B4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76E3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28B719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6C05BCF6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23102BA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D4259F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58100C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80C7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CD3FFB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49E3017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32F0D19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F1648E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4F8ABE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8784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B5B9CE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49C2FE5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3A7BFB8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572B5C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CB3AAF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3B21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FC49BD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15F4A7E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6E65064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CA6CAE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5C2805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3737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23048A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35BA3197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4FB993DF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D6AB28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14F705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63D4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1BAC8E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66F3ABD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430D485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F9E282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177FAA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7840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0F1C71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931DA53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42D0A7F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EF89FE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31C0F4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2077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564DAF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E754F77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89187C2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211DCA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24A5E2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A476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761D00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F76B7D2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5765C4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8BFC82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06EFD6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D165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44ED60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30C0ED9A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876B9E0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DC57DE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C7BAAE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7812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B01D7C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CE3099A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467F8C5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3BF96E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80BEC3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1AF7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065CFD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3790E98D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CF43003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EE2BF7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BD883B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2AA0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481832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1A75873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4D5C8829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1E060B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7EC165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0EB6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4F2CCC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6A9EBF3A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BF8D8F2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4A772F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6F3264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0ED4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96AA09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1293F4C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71B0B21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386E2E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8BAAF2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F183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5B162D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6DCB12EA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66E301B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C38726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C8A615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4303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87AE5B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7E22F05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2A183C2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94880E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D86903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837F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9680DB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A6BB627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B32A5FD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116A63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CF3548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DF8D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340077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10F53CA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137C00C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2CF69F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A203DB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D207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102BCB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3B2AE03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40E179F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BACDAD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1537CA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144A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F142A9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62EF75C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8CA63B0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75F0C1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45E935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715B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118242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CDAD474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52D43114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16BAFF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B4B9A6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F80A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6A6ECE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3F7F1DE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42150FA7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D06454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49C4C7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E80B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20CE69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</w:tr>
      <w:tr w:rsidR="00AE55DA" w:rsidRPr="00A3104C" w14:paraId="15C47C94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A06D3F4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2FDE65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179B7D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ED46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378363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BEFF3C0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DEBEDC4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F0D544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D677DC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17F3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F8AD3E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986D089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5F66D461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6EE7FF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6AF910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5A934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5D0E24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6BAFC14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3FAD775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9288C7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3A2108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07CE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FA3B74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C8A4B1A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5E656A93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37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3B6650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74F101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92C1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98CE06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875CD86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070034D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43B9F8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E63CFF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D187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B110EE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70CC972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A5A4F3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59ED4E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95A00B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AA78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B58C1B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4714526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40990231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8F5DB4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AEB207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8787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C42A99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</w:tr>
      <w:tr w:rsidR="00AE55DA" w:rsidRPr="00A3104C" w14:paraId="443A14AB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876924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7D7897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2C1468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AF6D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E9C7B7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4300D00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337CF0C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F0EBA8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317A01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5A6A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2B6A6F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9B5AA7D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26F867B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B86C91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CDE52B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8605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A34E15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6102E813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95A35C1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4CD1DB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BFA690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AE53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1583C0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494B5B1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478E0887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EEA04E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2CACDE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B369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57B41B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D194300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80B015F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9406A9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745C48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02B5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7DB24A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E895B07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D2C4346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61D99F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8A861C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C39A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5FDA3F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1C5331E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676233C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D32B33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D1195D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E9C5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3B1A9A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EEB901A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546F77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E915E5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9DCE09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192B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68672B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5D91DD7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E040312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AF6AA4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3EF060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67EF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102072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7F03D0F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455A7D33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B81DAE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FB8A84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CF1D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3762ED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C828684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6633699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73276B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601B42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A372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7D2C95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9C15182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566F381D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3C8994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1AD5CD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E627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2A547D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72D1C2E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58609243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BD7EA5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54692F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16C9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32ED84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37E5B3D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89EBD24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CCB034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34924D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71D7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9D2B53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</w:tr>
      <w:tr w:rsidR="00AE55DA" w:rsidRPr="00A3104C" w14:paraId="04A0D1E3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17F1AB6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430930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68473D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DD1B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442E03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</w:tr>
      <w:tr w:rsidR="00AE55DA" w:rsidRPr="00A3104C" w14:paraId="0061956A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8A0A983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693DB5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152366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ED8A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0CB3FF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03B4478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AADBD34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640487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B29A80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0968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53B551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7A2B263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4CBE7A86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26F32B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EFA17C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6F4A6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786C0E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6B930741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7A2455A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74B48D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E35397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A654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D3BD62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E9B6FB7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28A4333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D40B54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678002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B877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378DBF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278C8FE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C19A948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F7FF4E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AE392F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A056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4FDAA3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757DAC9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EC38227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D64EFC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44E93E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E02F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41511C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3E483FE9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5070FC2D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9873C2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41BEDB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BC39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D0AB18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328AB1C5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4C8A143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FDF7C7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BB6446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6A401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928853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EAF3708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DD2ADE8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66660D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09EF85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A1DA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241BAF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6AAF7C72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42DEED72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D48097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F9F753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60A34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D65EFD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08BBC31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9462416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2E357C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6AC3E5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FAA6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79815D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C1AF175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BBF75D9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B18DBB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3B1420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E3AC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8623F1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23F92E1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0ADCD68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6ADAF3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028107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DC7F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7BD3FA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5D59BC7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BF297D5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4B794E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1D8498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A3B5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F13CE1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E1749E7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EC5D1D9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610404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87EEAD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3138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911773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7D96C5F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E7B035A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03C64C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7F2A19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D4D3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EF8BF8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932BCE1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B1F64C8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E6A38A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C0B489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C830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76A6F0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</w:tr>
      <w:tr w:rsidR="00AE55DA" w:rsidRPr="00A3104C" w14:paraId="06294922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A84F34F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634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976E30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0EF9E3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6742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DF409D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617139C0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8E74549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B59FA9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5EFD42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B308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E7108F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80F5349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4FC17508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BB39E8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4D58D1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2825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29F65C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6FF0562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EFAFDD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DEA32A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CA5CDA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FD7F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39DC79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</w:tr>
      <w:tr w:rsidR="00AE55DA" w:rsidRPr="00A3104C" w14:paraId="63B4F9EA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07E616A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B6BC6B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0B2746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96AA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4EDD94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A434618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0E47BB9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86B296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21FE29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42E4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EAFD32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A7562BD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1E4EDE6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687489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EF910B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21A7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FBEEC2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3ADFF7D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459C1B5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268F67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FC36E6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E0F2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447059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550D71E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52F60DB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5A3BAE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54607C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66C8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D9DAF0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26C09DC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95974A4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7DC69C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DD2EBF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2E8B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D96EF6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7909479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55C2E78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13A19F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D03CBD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0A5A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4D0566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88A328C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09CCFFB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AE3AAD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B1E186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C067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8B08FD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63897229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8C1F4BD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3D69BE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B27AAF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6622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A7F5FC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16710CF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AED832F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4CE785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FEA97E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1BEF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A992D2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4FC571C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9FC9989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A9AE96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3F9A71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C8C9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9FAC8F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8DD027A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FA6D3E5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E1BC27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9FF697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E53E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7656B9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EB36594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51B4E9DF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6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47CEB0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7521FC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AB94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EC3201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881934C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34CBA54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195010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C54710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2234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190BBC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EDA1E55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DFC8CB2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CAE6A7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A3672E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2D97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ABC8F8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A60CBE0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0CA6DE1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0E64A1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DB66AF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3630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06B95D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0C69D21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5E7A17A1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CE971B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2BCB82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2546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79C431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6562B2C9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E86B150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04D17F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89E1B2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8483A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ABAA54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A60B2D8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671B2BF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2E3082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ABD886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7B4E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253228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F44487B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AB9D07A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57FA12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C561DE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C6CEE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BFBA05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34051C6A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599D8D12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C39C51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F4A6C6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E7B7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3439DA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27AEE99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431FE02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38E81E1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BD799A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F273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1011B2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4772DEE0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120381A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C151E9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143609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E7E7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2A678B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</w:tr>
      <w:tr w:rsidR="00AE55DA" w:rsidRPr="00A3104C" w14:paraId="2B9AB566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CDD06A7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65505E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6CFD1C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F598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B0A0CD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16AA874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92DCD1D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D22C12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959CDE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D596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D9CBF7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359AA71D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3CD2ACD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0EFF15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0094C3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E0F7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963D2C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14F69E66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909D68F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978E95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E9B993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10C0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A471B7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681F86A1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54276F91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7EFF69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BD34AA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2EB8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372D9F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EC2D81A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C7CC268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93AC32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E5EACC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72BE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0FB2B8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6EBAE3E6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3E93E66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60BD0E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E5A25E1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BFB2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08F263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34D3CE3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2C5E46C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CD8AC1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F4E082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BA34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0D4805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5364B69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525A6DB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07F09F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4ADD32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A15D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B75E74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</w:tr>
      <w:tr w:rsidR="00AE55DA" w:rsidRPr="00A3104C" w14:paraId="2C60D0A0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EF7D309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467DC9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F86119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5D1F5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08794B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366F66F9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930610B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007B17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22F431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CEFA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8F33CC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66B8031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6ACE3FA3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85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56C409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4F765D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A68F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4694AE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A3C52CC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521D6CF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E3A722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33B244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BA24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0BCE8D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62F35293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574130C7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AF925D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32EC53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0835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FCC12A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2F3ADC3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BB3B210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7C2CF6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79C6A9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B2864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9D59CF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7E62A21A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95DD93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06423B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CBA4D6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7B41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E05C4F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208420D3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8F1C63E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E4F09A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932DA76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3A59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423E7E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0294B443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07EBF009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164314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BC370D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CF89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968BFD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D166483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1DD42C4F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FB48E7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CCB66A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E815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D25C57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3A790ABD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3F1AEB9A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6CD500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D83272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104F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FA93C3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5DCA2791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509DC3EF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F728868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7E7DCCA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E1783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8A8C63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39BBCF0A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2F5CC6DC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8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545AFF4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D7BE8CD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ECD0E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82D37A0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AE55DA" w:rsidRPr="00A3104C" w14:paraId="3199B8D2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5028B45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1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7DA5D1B2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D6A8EC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43E89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40FEA3B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</w:tr>
      <w:tr w:rsidR="00AE55DA" w:rsidRPr="00A3104C" w14:paraId="682845C9" w14:textId="77777777" w:rsidTr="00AE55DA">
        <w:trPr>
          <w:trHeight w:val="320"/>
        </w:trPr>
        <w:tc>
          <w:tcPr>
            <w:tcW w:w="1593" w:type="dxa"/>
            <w:shd w:val="clear" w:color="auto" w:fill="auto"/>
            <w:vAlign w:val="center"/>
            <w:hideMark/>
          </w:tcPr>
          <w:p w14:paraId="71540C87" w14:textId="77777777" w:rsidR="00AE55DA" w:rsidRPr="00A3104C" w:rsidRDefault="00AE55DA" w:rsidP="00AE5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407198BF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0FD9B0C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1F605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3B815C7" w14:textId="77777777" w:rsidR="00AE55DA" w:rsidRPr="00A3104C" w:rsidRDefault="00AE55DA" w:rsidP="00AE55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10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</w:p>
        </w:tc>
      </w:tr>
    </w:tbl>
    <w:p w14:paraId="6C0A2FB2" w14:textId="77777777" w:rsidR="00EC300F" w:rsidRPr="00A3104C" w:rsidRDefault="00110077">
      <w:pPr>
        <w:rPr>
          <w:rFonts w:ascii="Arial" w:hAnsi="Arial" w:cs="Arial"/>
          <w:sz w:val="24"/>
          <w:szCs w:val="24"/>
        </w:rPr>
      </w:pPr>
    </w:p>
    <w:sectPr w:rsidR="00EC300F" w:rsidRPr="00A31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5DA"/>
    <w:rsid w:val="00110077"/>
    <w:rsid w:val="00312216"/>
    <w:rsid w:val="00A3104C"/>
    <w:rsid w:val="00AE55DA"/>
    <w:rsid w:val="00B4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2F295"/>
  <w15:chartTrackingRefBased/>
  <w15:docId w15:val="{E9F0A8C3-9242-4234-94D3-D3A1FDB13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E55D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55DA"/>
    <w:rPr>
      <w:color w:val="954F72"/>
      <w:u w:val="single"/>
    </w:rPr>
  </w:style>
  <w:style w:type="paragraph" w:customStyle="1" w:styleId="msonormal0">
    <w:name w:val="msonormal"/>
    <w:basedOn w:val="Normal"/>
    <w:rsid w:val="00AE55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E55D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E55D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E55D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E55D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E55D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E55DA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E55DA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E55DA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E55D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5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Watanabe</dc:creator>
  <cp:keywords/>
  <dc:description/>
  <cp:lastModifiedBy>Riddle, Nicole</cp:lastModifiedBy>
  <cp:revision>3</cp:revision>
  <dcterms:created xsi:type="dcterms:W3CDTF">2018-06-10T21:44:00Z</dcterms:created>
  <dcterms:modified xsi:type="dcterms:W3CDTF">2019-08-12T20:31:00Z</dcterms:modified>
</cp:coreProperties>
</file>